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598A7" w14:textId="77777777" w:rsidR="003D7D27" w:rsidRPr="004559CE" w:rsidRDefault="003D7D27" w:rsidP="003D7D27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4559CE">
        <w:rPr>
          <w:rFonts w:ascii="Arial" w:hAnsi="Arial" w:cs="Arial"/>
          <w:sz w:val="22"/>
          <w:szCs w:val="22"/>
        </w:rPr>
        <w:t>: 80</w:t>
      </w:r>
      <w:r w:rsidRPr="004559CE">
        <w:rPr>
          <w:rFonts w:ascii="Arial" w:hAnsi="Arial" w:cs="Arial"/>
          <w:sz w:val="22"/>
          <w:szCs w:val="22"/>
          <w:vertAlign w:val="superscript"/>
        </w:rPr>
        <w:t>th</w:t>
      </w:r>
      <w:r w:rsidRPr="004559CE">
        <w:rPr>
          <w:rFonts w:ascii="Arial" w:hAnsi="Arial" w:cs="Arial"/>
          <w:sz w:val="22"/>
          <w:szCs w:val="22"/>
        </w:rPr>
        <w:t xml:space="preserve"> percentile survival and 95% confidence intervals for each category of pain at study enrollment</w:t>
      </w:r>
    </w:p>
    <w:p w14:paraId="4ADE39DA" w14:textId="77777777" w:rsidR="003D7D27" w:rsidRPr="004559CE" w:rsidRDefault="003D7D27" w:rsidP="003D7D27">
      <w:pPr>
        <w:rPr>
          <w:b/>
          <w:bCs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9"/>
        <w:gridCol w:w="1828"/>
        <w:gridCol w:w="1828"/>
        <w:gridCol w:w="2049"/>
        <w:gridCol w:w="701"/>
      </w:tblGrid>
      <w:tr w:rsidR="003D7D27" w:rsidRPr="004559CE" w14:paraId="360911AD" w14:textId="77777777" w:rsidTr="00241E9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5E2B59" w14:textId="77777777" w:rsidR="003D7D27" w:rsidRPr="004559CE" w:rsidRDefault="003D7D27" w:rsidP="00241E99">
            <w:pPr>
              <w:rPr>
                <w:rFonts w:ascii="Arial" w:hAnsi="Arial" w:cs="Arial"/>
                <w:b/>
                <w:bCs/>
              </w:rPr>
            </w:pPr>
            <w:r w:rsidRPr="004559CE">
              <w:rPr>
                <w:rFonts w:ascii="Arial" w:hAnsi="Arial" w:cs="Arial"/>
                <w:b/>
                <w:bCs/>
                <w:sz w:val="20"/>
                <w:szCs w:val="20"/>
              </w:rPr>
              <w:t>Pain scal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1D64B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 pain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6B05F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 little pain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8FE09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ite a bit of pain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166AB9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D7D27" w:rsidRPr="004559CE" w14:paraId="30660F78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7E4DB" w14:textId="77777777" w:rsidR="003D7D27" w:rsidRPr="004559CE" w:rsidRDefault="003D7D27" w:rsidP="00241E99">
            <w:pPr>
              <w:ind w:left="-2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EORTC pain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35238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.01 (2.50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5EBB6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19 (1.90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075E5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60 (0.99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77E53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2</w:t>
            </w:r>
          </w:p>
        </w:tc>
      </w:tr>
      <w:tr w:rsidR="003D7D27" w:rsidRPr="004559CE" w14:paraId="7ECFF33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6C4CDA" w14:textId="77777777" w:rsidR="003D7D27" w:rsidRPr="004559CE" w:rsidRDefault="003D7D27" w:rsidP="00241E99">
            <w:pPr>
              <w:ind w:left="-2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Average pain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D345E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81 (2.41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5EC693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40 (2.09,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4D9BB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82 (1.08,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1BD16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3D7D27" w:rsidRPr="004559CE" w14:paraId="0F40306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B39447" w14:textId="77777777" w:rsidR="003D7D27" w:rsidRPr="004559CE" w:rsidRDefault="003D7D27" w:rsidP="00241E99">
            <w:pPr>
              <w:ind w:left="-2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Worst pain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C19EC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84 (2.57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B3A11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34 (2.06,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F7505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93 (1.60,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9084D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D7D27" w:rsidRPr="004559CE" w14:paraId="1218B708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8D2B92" w14:textId="77777777" w:rsidR="003D7D27" w:rsidRPr="004559CE" w:rsidRDefault="003D7D27" w:rsidP="00241E99">
            <w:pPr>
              <w:ind w:left="-2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Bone pain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D3F34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81 (2.50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E8C73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.08 (1.66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5EFA75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60 (0.67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3CD0" w14:textId="77777777" w:rsidR="003D7D27" w:rsidRPr="004559CE" w:rsidRDefault="003D7D27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</w:tr>
    </w:tbl>
    <w:p w14:paraId="59325B9C" w14:textId="77777777" w:rsidR="003D7D27" w:rsidRDefault="003D7D27" w:rsidP="003D7D27">
      <w:pPr>
        <w:rPr>
          <w:rFonts w:ascii="Arial" w:hAnsi="Arial" w:cs="Arial"/>
          <w:sz w:val="22"/>
          <w:szCs w:val="22"/>
        </w:rPr>
      </w:pPr>
    </w:p>
    <w:p w14:paraId="7BF1683A" w14:textId="77777777" w:rsidR="003D7D27" w:rsidRPr="00A04A00" w:rsidRDefault="003D7D27" w:rsidP="003D7D2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: p-value reported is from log-rank test of Kaplan-Meier curves</w:t>
      </w:r>
    </w:p>
    <w:p w14:paraId="7738833C" w14:textId="77777777" w:rsidR="003D7D27" w:rsidRDefault="003D7D27" w:rsidP="003D7D27">
      <w:pPr>
        <w:rPr>
          <w:rFonts w:ascii="Arial" w:hAnsi="Arial" w:cs="Arial"/>
          <w:b/>
          <w:bCs/>
          <w:sz w:val="22"/>
          <w:szCs w:val="22"/>
        </w:rPr>
      </w:pPr>
    </w:p>
    <w:p w14:paraId="3B6DA99B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27"/>
    <w:rsid w:val="00016CFF"/>
    <w:rsid w:val="003D7D27"/>
    <w:rsid w:val="0077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CC739"/>
  <w15:chartTrackingRefBased/>
  <w15:docId w15:val="{A7239E50-C3DD-FB47-9B36-10068A95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D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1</cp:revision>
  <dcterms:created xsi:type="dcterms:W3CDTF">2023-11-08T21:31:00Z</dcterms:created>
  <dcterms:modified xsi:type="dcterms:W3CDTF">2023-11-08T21:31:00Z</dcterms:modified>
</cp:coreProperties>
</file>